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23FCD" w14:textId="2AA59A49" w:rsidR="003D31AD" w:rsidRDefault="00627A8C" w:rsidP="003D31AD">
      <w:pPr>
        <w:spacing w:after="60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3</w:t>
      </w:r>
      <w:r w:rsidR="009407E5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 xml:space="preserve">. </w:t>
      </w:r>
      <w:r w:rsidR="003D31AD">
        <w:rPr>
          <w:rFonts w:ascii="Times New Roman" w:hAnsi="Times New Roman" w:cs="Times New Roman"/>
          <w:b/>
          <w:bCs/>
        </w:rPr>
        <w:t>Interview schedule for agency and peak body representatives</w:t>
      </w:r>
    </w:p>
    <w:tbl>
      <w:tblPr>
        <w:tblW w:w="139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1"/>
        <w:gridCol w:w="7909"/>
        <w:gridCol w:w="2924"/>
      </w:tblGrid>
      <w:tr w:rsidR="003D31AD" w:rsidRPr="00627A8C" w14:paraId="6709769D" w14:textId="77777777" w:rsidTr="003D31AD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DCDDF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Primary question/prompt</w:t>
            </w: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FBA08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dditional questions</w:t>
            </w: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08C76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larifying questions</w:t>
            </w: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</w:tr>
      <w:tr w:rsidR="003D31AD" w:rsidRPr="00627A8C" w14:paraId="53003F47" w14:textId="77777777" w:rsidTr="003D31AD">
        <w:tc>
          <w:tcPr>
            <w:tcW w:w="311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184684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. Attitudes toward applications</w:t>
            </w: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4B561BDB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lease describe your knowledge of smartphone health applications. </w:t>
            </w:r>
          </w:p>
        </w:tc>
        <w:tc>
          <w:tcPr>
            <w:tcW w:w="7909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777B99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What is your general attitude towards mobile health apps? </w:t>
            </w:r>
          </w:p>
        </w:tc>
        <w:tc>
          <w:tcPr>
            <w:tcW w:w="2924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CD6AA9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26819336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53F952D6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1EEBBBE1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54935BF0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 you please tell me about your experience? </w:t>
            </w:r>
          </w:p>
          <w:p w14:paraId="343ADEAE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517D808B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56B92B56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 you please expand on this? </w:t>
            </w:r>
          </w:p>
          <w:p w14:paraId="18C07017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2998E0C6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68F3CB2B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 you please explain?  </w:t>
            </w:r>
          </w:p>
          <w:p w14:paraId="6BC61626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294C8E5E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78FE689D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 you please give me an example? </w:t>
            </w:r>
          </w:p>
        </w:tc>
      </w:tr>
      <w:tr w:rsidR="003D31AD" w:rsidRPr="00627A8C" w14:paraId="27092019" w14:textId="77777777" w:rsidTr="001F5B09">
        <w:tc>
          <w:tcPr>
            <w:tcW w:w="31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886487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2. Knowledge of AirRater</w:t>
            </w: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4A8571CC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lease tell me what you know about AirRater. 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B8861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ave you heard of AirRater? [if not, provide a quick tour of the app] </w:t>
            </w:r>
          </w:p>
          <w:p w14:paraId="445BF94F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ow/when did you hear about AirRater? </w:t>
            </w:r>
          </w:p>
          <w:p w14:paraId="17782025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ave you personally downloaded/used AirRater?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5FA1D" w14:textId="77777777" w:rsidR="003D31AD" w:rsidRPr="00627A8C" w:rsidRDefault="003D31AD" w:rsidP="001F5B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D31AD" w:rsidRPr="00627A8C" w14:paraId="31FA5D37" w14:textId="77777777" w:rsidTr="001F5B09">
        <w:tc>
          <w:tcPr>
            <w:tcW w:w="31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138C6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3. Support for AirRater</w:t>
            </w: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298BC7AB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lease share your perspectives on </w:t>
            </w:r>
            <w:proofErr w:type="spellStart"/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irRater’s</w:t>
            </w:r>
            <w:proofErr w:type="spellEnd"/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potential role in public health protection. 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77A663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o you think AirRater supports the achievement of better health outcomes for users? </w:t>
            </w:r>
          </w:p>
          <w:p w14:paraId="733717CD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What factors influence your decision to support/fund a public health intervention? </w:t>
            </w:r>
          </w:p>
          <w:p w14:paraId="23990CC9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What benefits could/does AirRater bring your organisation? </w:t>
            </w:r>
          </w:p>
          <w:p w14:paraId="418C317E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oes AirRater create any negative impacts for your organisation? 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538AA3" w14:textId="77777777" w:rsidR="003D31AD" w:rsidRPr="00627A8C" w:rsidRDefault="003D31AD" w:rsidP="001F5B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D31AD" w:rsidRPr="00627A8C" w14:paraId="1C191515" w14:textId="77777777" w:rsidTr="001F5B09">
        <w:tc>
          <w:tcPr>
            <w:tcW w:w="311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D6E430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4. Value of AirRater</w:t>
            </w: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0AFD0425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lease describe your perspective on the potential value of AirRater. </w:t>
            </w:r>
          </w:p>
        </w:tc>
        <w:tc>
          <w:tcPr>
            <w:tcW w:w="79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94B8EA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o you see any opportunities for AirRater to be embedded into practice or to influence policy development? </w:t>
            </w:r>
          </w:p>
          <w:p w14:paraId="0F86A8B3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 you identify any barriers that might impact the uptake or reach of AirRater? </w:t>
            </w:r>
          </w:p>
          <w:p w14:paraId="3C029DA4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 you identify any enablers that might facilitate the uptake or reach of AirRater?  </w:t>
            </w:r>
          </w:p>
          <w:p w14:paraId="4B666269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s there any additional information that AirRater could provide users or collect from users that would be beneficial for your organisation?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DA3B13" w14:textId="77777777" w:rsidR="003D31AD" w:rsidRPr="00627A8C" w:rsidRDefault="003D31AD" w:rsidP="001F5B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D31AD" w:rsidRPr="00627A8C" w14:paraId="09BF6989" w14:textId="77777777" w:rsidTr="001F5B09">
        <w:tc>
          <w:tcPr>
            <w:tcW w:w="13944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4A7D8E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5. Is there anything that we have not discussed that you think might be relevant or of interest?</w:t>
            </w: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</w:tr>
      <w:tr w:rsidR="003D31AD" w:rsidRPr="00627A8C" w14:paraId="33FE1F75" w14:textId="77777777" w:rsidTr="001F5B09">
        <w:tc>
          <w:tcPr>
            <w:tcW w:w="13944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40620C" w14:textId="77777777" w:rsidR="003D31AD" w:rsidRPr="00627A8C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27A8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6. Can you think of any other colleagues who I might benefit from speaking with?</w:t>
            </w:r>
            <w:r w:rsidRPr="00627A8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</w:tr>
    </w:tbl>
    <w:p w14:paraId="54C3D0E8" w14:textId="602D1AC6" w:rsidR="003D31AD" w:rsidRDefault="003D31AD" w:rsidP="003D31AD">
      <w:pPr>
        <w:rPr>
          <w:rFonts w:ascii="Times New Roman" w:hAnsi="Times New Roman" w:cs="Times New Roman"/>
          <w:b/>
          <w:bCs/>
        </w:rPr>
      </w:pPr>
    </w:p>
    <w:sectPr w:rsidR="003D31AD" w:rsidSect="00627A8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E0FC1"/>
    <w:multiLevelType w:val="multilevel"/>
    <w:tmpl w:val="08ECC6BA"/>
    <w:lvl w:ilvl="0">
      <w:start w:val="2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>
    <w:nsid w:val="020F2832"/>
    <w:multiLevelType w:val="multilevel"/>
    <w:tmpl w:val="7DD02576"/>
    <w:lvl w:ilvl="0">
      <w:start w:val="4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>
    <w:nsid w:val="027A39C5"/>
    <w:multiLevelType w:val="multilevel"/>
    <w:tmpl w:val="FB102770"/>
    <w:lvl w:ilvl="0">
      <w:start w:val="5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>
    <w:nsid w:val="02CB473F"/>
    <w:multiLevelType w:val="multilevel"/>
    <w:tmpl w:val="DECA8FCA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Theme="minorHAnsi" w:hAnsi="Times New Roman" w:cs="Times New Roman"/>
        <w:sz w:val="24"/>
        <w:szCs w:val="24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4">
    <w:nsid w:val="0737775A"/>
    <w:multiLevelType w:val="multilevel"/>
    <w:tmpl w:val="FD9CF184"/>
    <w:lvl w:ilvl="0">
      <w:start w:val="4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>
    <w:nsid w:val="1DC969CF"/>
    <w:multiLevelType w:val="multilevel"/>
    <w:tmpl w:val="F790F5B4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>
    <w:nsid w:val="21D51817"/>
    <w:multiLevelType w:val="multilevel"/>
    <w:tmpl w:val="CC30C4F8"/>
    <w:lvl w:ilvl="0">
      <w:start w:val="2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>
    <w:nsid w:val="251D10C5"/>
    <w:multiLevelType w:val="multilevel"/>
    <w:tmpl w:val="ED1013F0"/>
    <w:lvl w:ilvl="0">
      <w:start w:val="6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>
    <w:nsid w:val="2C7D6757"/>
    <w:multiLevelType w:val="multilevel"/>
    <w:tmpl w:val="748CA1B6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>
    <w:nsid w:val="2CD76742"/>
    <w:multiLevelType w:val="multilevel"/>
    <w:tmpl w:val="2988B9CA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0">
    <w:nsid w:val="360C1C24"/>
    <w:multiLevelType w:val="multilevel"/>
    <w:tmpl w:val="735644FC"/>
    <w:lvl w:ilvl="0">
      <w:start w:val="7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>
    <w:nsid w:val="395A600D"/>
    <w:multiLevelType w:val="multilevel"/>
    <w:tmpl w:val="3312BE46"/>
    <w:lvl w:ilvl="0">
      <w:start w:val="9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2">
    <w:nsid w:val="4B5F41EA"/>
    <w:multiLevelType w:val="multilevel"/>
    <w:tmpl w:val="E3609B20"/>
    <w:lvl w:ilvl="0">
      <w:start w:val="8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>
    <w:nsid w:val="5023033D"/>
    <w:multiLevelType w:val="multilevel"/>
    <w:tmpl w:val="DCC86C08"/>
    <w:lvl w:ilvl="0">
      <w:start w:val="1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>
    <w:nsid w:val="589629AF"/>
    <w:multiLevelType w:val="multilevel"/>
    <w:tmpl w:val="A6BAD778"/>
    <w:lvl w:ilvl="0">
      <w:start w:val="3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>
    <w:nsid w:val="59C06AB5"/>
    <w:multiLevelType w:val="multilevel"/>
    <w:tmpl w:val="DD5EEAA4"/>
    <w:lvl w:ilvl="0">
      <w:start w:val="3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>
    <w:nsid w:val="60864684"/>
    <w:multiLevelType w:val="multilevel"/>
    <w:tmpl w:val="CEFAD0EE"/>
    <w:lvl w:ilvl="0">
      <w:start w:val="10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7">
    <w:nsid w:val="66AD4ED3"/>
    <w:multiLevelType w:val="multilevel"/>
    <w:tmpl w:val="5282B76E"/>
    <w:lvl w:ilvl="0">
      <w:start w:val="4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8">
    <w:nsid w:val="6AF20500"/>
    <w:multiLevelType w:val="multilevel"/>
    <w:tmpl w:val="F0F6ACBE"/>
    <w:lvl w:ilvl="0">
      <w:start w:val="3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9">
    <w:nsid w:val="707C1769"/>
    <w:multiLevelType w:val="multilevel"/>
    <w:tmpl w:val="902A4718"/>
    <w:lvl w:ilvl="0">
      <w:start w:val="3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>
    <w:nsid w:val="78257485"/>
    <w:multiLevelType w:val="multilevel"/>
    <w:tmpl w:val="E06AF47A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1">
    <w:nsid w:val="7D197F1C"/>
    <w:multiLevelType w:val="multilevel"/>
    <w:tmpl w:val="4E186ECE"/>
    <w:lvl w:ilvl="0">
      <w:start w:val="2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2">
    <w:nsid w:val="7FB634D4"/>
    <w:multiLevelType w:val="multilevel"/>
    <w:tmpl w:val="A946704A"/>
    <w:lvl w:ilvl="0">
      <w:start w:val="2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20"/>
  </w:num>
  <w:num w:numId="2">
    <w:abstractNumId w:val="22"/>
  </w:num>
  <w:num w:numId="3">
    <w:abstractNumId w:val="15"/>
  </w:num>
  <w:num w:numId="4">
    <w:abstractNumId w:val="3"/>
  </w:num>
  <w:num w:numId="5">
    <w:abstractNumId w:val="5"/>
  </w:num>
  <w:num w:numId="6">
    <w:abstractNumId w:val="6"/>
  </w:num>
  <w:num w:numId="7">
    <w:abstractNumId w:val="14"/>
  </w:num>
  <w:num w:numId="8">
    <w:abstractNumId w:val="17"/>
  </w:num>
  <w:num w:numId="9">
    <w:abstractNumId w:val="8"/>
  </w:num>
  <w:num w:numId="10">
    <w:abstractNumId w:val="0"/>
  </w:num>
  <w:num w:numId="11">
    <w:abstractNumId w:val="18"/>
  </w:num>
  <w:num w:numId="12">
    <w:abstractNumId w:val="1"/>
  </w:num>
  <w:num w:numId="13">
    <w:abstractNumId w:val="9"/>
  </w:num>
  <w:num w:numId="14">
    <w:abstractNumId w:val="21"/>
  </w:num>
  <w:num w:numId="15">
    <w:abstractNumId w:val="19"/>
  </w:num>
  <w:num w:numId="16">
    <w:abstractNumId w:val="4"/>
  </w:num>
  <w:num w:numId="17">
    <w:abstractNumId w:val="2"/>
  </w:num>
  <w:num w:numId="18">
    <w:abstractNumId w:val="7"/>
  </w:num>
  <w:num w:numId="19">
    <w:abstractNumId w:val="10"/>
  </w:num>
  <w:num w:numId="20">
    <w:abstractNumId w:val="12"/>
  </w:num>
  <w:num w:numId="21">
    <w:abstractNumId w:val="11"/>
  </w:num>
  <w:num w:numId="22">
    <w:abstractNumId w:val="16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A1A"/>
    <w:rsid w:val="0001060F"/>
    <w:rsid w:val="000421E7"/>
    <w:rsid w:val="00043770"/>
    <w:rsid w:val="00053D53"/>
    <w:rsid w:val="00053E5F"/>
    <w:rsid w:val="00060D1B"/>
    <w:rsid w:val="00081353"/>
    <w:rsid w:val="00091CA9"/>
    <w:rsid w:val="00092B57"/>
    <w:rsid w:val="000B5F96"/>
    <w:rsid w:val="000D4A21"/>
    <w:rsid w:val="000E2FE6"/>
    <w:rsid w:val="001145F1"/>
    <w:rsid w:val="00116B6B"/>
    <w:rsid w:val="0013175D"/>
    <w:rsid w:val="00143DF8"/>
    <w:rsid w:val="00164D90"/>
    <w:rsid w:val="001D1643"/>
    <w:rsid w:val="001F14C3"/>
    <w:rsid w:val="00264BA0"/>
    <w:rsid w:val="00271DBA"/>
    <w:rsid w:val="00282EEC"/>
    <w:rsid w:val="002E54E0"/>
    <w:rsid w:val="002E5F20"/>
    <w:rsid w:val="00303531"/>
    <w:rsid w:val="00323900"/>
    <w:rsid w:val="00330AD5"/>
    <w:rsid w:val="00337367"/>
    <w:rsid w:val="00357784"/>
    <w:rsid w:val="00362F8A"/>
    <w:rsid w:val="003D31AD"/>
    <w:rsid w:val="003D33D4"/>
    <w:rsid w:val="003E0B70"/>
    <w:rsid w:val="003F5A1A"/>
    <w:rsid w:val="0043145F"/>
    <w:rsid w:val="00477F75"/>
    <w:rsid w:val="004D0581"/>
    <w:rsid w:val="004F7C25"/>
    <w:rsid w:val="00535ADF"/>
    <w:rsid w:val="00556A26"/>
    <w:rsid w:val="0055719E"/>
    <w:rsid w:val="005601EB"/>
    <w:rsid w:val="005A5A46"/>
    <w:rsid w:val="005B13F6"/>
    <w:rsid w:val="006003C7"/>
    <w:rsid w:val="00614F33"/>
    <w:rsid w:val="00627A8C"/>
    <w:rsid w:val="00656338"/>
    <w:rsid w:val="00662E45"/>
    <w:rsid w:val="006E00F5"/>
    <w:rsid w:val="00704A40"/>
    <w:rsid w:val="00714247"/>
    <w:rsid w:val="007B3496"/>
    <w:rsid w:val="007F1474"/>
    <w:rsid w:val="00806802"/>
    <w:rsid w:val="008071A1"/>
    <w:rsid w:val="008355D7"/>
    <w:rsid w:val="00853839"/>
    <w:rsid w:val="008774A1"/>
    <w:rsid w:val="00891DCA"/>
    <w:rsid w:val="008D38CF"/>
    <w:rsid w:val="009407E5"/>
    <w:rsid w:val="00954C6A"/>
    <w:rsid w:val="00972F2F"/>
    <w:rsid w:val="009A4F3C"/>
    <w:rsid w:val="009C358F"/>
    <w:rsid w:val="009D2E05"/>
    <w:rsid w:val="009F4B71"/>
    <w:rsid w:val="00A00E25"/>
    <w:rsid w:val="00A116AF"/>
    <w:rsid w:val="00A44B6F"/>
    <w:rsid w:val="00A60B53"/>
    <w:rsid w:val="00A63005"/>
    <w:rsid w:val="00A80497"/>
    <w:rsid w:val="00AA5F8D"/>
    <w:rsid w:val="00AD69B3"/>
    <w:rsid w:val="00AD7B4E"/>
    <w:rsid w:val="00B269E7"/>
    <w:rsid w:val="00B300D1"/>
    <w:rsid w:val="00B5085B"/>
    <w:rsid w:val="00B67B01"/>
    <w:rsid w:val="00B9500A"/>
    <w:rsid w:val="00BB6415"/>
    <w:rsid w:val="00BB6C04"/>
    <w:rsid w:val="00BE01DE"/>
    <w:rsid w:val="00BF034E"/>
    <w:rsid w:val="00C36A5A"/>
    <w:rsid w:val="00C54EE7"/>
    <w:rsid w:val="00C91CB1"/>
    <w:rsid w:val="00CD17D8"/>
    <w:rsid w:val="00CE0286"/>
    <w:rsid w:val="00CE4779"/>
    <w:rsid w:val="00D1483D"/>
    <w:rsid w:val="00D20243"/>
    <w:rsid w:val="00D51BEB"/>
    <w:rsid w:val="00D66116"/>
    <w:rsid w:val="00DA024C"/>
    <w:rsid w:val="00DD6BD5"/>
    <w:rsid w:val="00DF4E0F"/>
    <w:rsid w:val="00E160DA"/>
    <w:rsid w:val="00E1713A"/>
    <w:rsid w:val="00E823E6"/>
    <w:rsid w:val="00E871AA"/>
    <w:rsid w:val="00ED7685"/>
    <w:rsid w:val="00EE089D"/>
    <w:rsid w:val="00F44689"/>
    <w:rsid w:val="00FF3D94"/>
    <w:rsid w:val="043E15BE"/>
    <w:rsid w:val="07755C71"/>
    <w:rsid w:val="091186E1"/>
    <w:rsid w:val="09A93DC5"/>
    <w:rsid w:val="0BE1266D"/>
    <w:rsid w:val="0D4E4455"/>
    <w:rsid w:val="10DDE1B4"/>
    <w:rsid w:val="138C3E2F"/>
    <w:rsid w:val="14C47A6D"/>
    <w:rsid w:val="152BE327"/>
    <w:rsid w:val="168E7815"/>
    <w:rsid w:val="16BE4D67"/>
    <w:rsid w:val="173F8B7A"/>
    <w:rsid w:val="1A7EDFD7"/>
    <w:rsid w:val="1C853381"/>
    <w:rsid w:val="20247E6D"/>
    <w:rsid w:val="20585E68"/>
    <w:rsid w:val="22465AE3"/>
    <w:rsid w:val="239AFA39"/>
    <w:rsid w:val="258C9206"/>
    <w:rsid w:val="25C99C4E"/>
    <w:rsid w:val="282E68BA"/>
    <w:rsid w:val="2B9B110F"/>
    <w:rsid w:val="3116A419"/>
    <w:rsid w:val="33AE107A"/>
    <w:rsid w:val="37D186A9"/>
    <w:rsid w:val="39787AA4"/>
    <w:rsid w:val="3B1DE636"/>
    <w:rsid w:val="3B5150A5"/>
    <w:rsid w:val="3C9E9FF7"/>
    <w:rsid w:val="4027C023"/>
    <w:rsid w:val="40D05B81"/>
    <w:rsid w:val="4397BC62"/>
    <w:rsid w:val="43EED3E6"/>
    <w:rsid w:val="44CF8856"/>
    <w:rsid w:val="47A4F3A1"/>
    <w:rsid w:val="49CC79F8"/>
    <w:rsid w:val="4C280BAE"/>
    <w:rsid w:val="4C38FAEC"/>
    <w:rsid w:val="4D95B62C"/>
    <w:rsid w:val="4DA34040"/>
    <w:rsid w:val="4EDAD1A0"/>
    <w:rsid w:val="51755EC1"/>
    <w:rsid w:val="517D51E2"/>
    <w:rsid w:val="5206D374"/>
    <w:rsid w:val="528068F8"/>
    <w:rsid w:val="584038D1"/>
    <w:rsid w:val="5A9C0113"/>
    <w:rsid w:val="5CC00489"/>
    <w:rsid w:val="5D5236B0"/>
    <w:rsid w:val="5F7B7585"/>
    <w:rsid w:val="6387CCD7"/>
    <w:rsid w:val="63B8CD14"/>
    <w:rsid w:val="6435CED8"/>
    <w:rsid w:val="67692DDB"/>
    <w:rsid w:val="69DE034B"/>
    <w:rsid w:val="6A955C80"/>
    <w:rsid w:val="6C51A69F"/>
    <w:rsid w:val="6E939964"/>
    <w:rsid w:val="741FAA5E"/>
    <w:rsid w:val="7757A52F"/>
    <w:rsid w:val="78381C1D"/>
    <w:rsid w:val="789358DD"/>
    <w:rsid w:val="78BAC8B3"/>
    <w:rsid w:val="7999D50D"/>
    <w:rsid w:val="7CCFE09F"/>
    <w:rsid w:val="7D4FE100"/>
    <w:rsid w:val="7DCED439"/>
    <w:rsid w:val="7E1F6D7D"/>
    <w:rsid w:val="7EF2BEE3"/>
    <w:rsid w:val="7EF9E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84657"/>
  <w14:defaultImageDpi w14:val="32767"/>
  <w15:chartTrackingRefBased/>
  <w15:docId w15:val="{D0DBC537-F825-46B9-ABF9-1C3997AE3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5A1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5A1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3F5A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A1A"/>
    <w:rPr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F5A1A"/>
    <w:rPr>
      <w:sz w:val="18"/>
      <w:szCs w:val="18"/>
    </w:rPr>
  </w:style>
  <w:style w:type="table" w:styleId="TableGrid">
    <w:name w:val="Table Grid"/>
    <w:basedOn w:val="TableNormal"/>
    <w:uiPriority w:val="39"/>
    <w:rsid w:val="000813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39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535ADF"/>
    <w:pPr>
      <w:ind w:left="720"/>
      <w:contextualSpacing/>
    </w:pPr>
  </w:style>
  <w:style w:type="paragraph" w:customStyle="1" w:styleId="paragraph">
    <w:name w:val="paragraph"/>
    <w:basedOn w:val="Normal"/>
    <w:rsid w:val="00A6300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A63005"/>
  </w:style>
  <w:style w:type="character" w:customStyle="1" w:styleId="eop">
    <w:name w:val="eop"/>
    <w:basedOn w:val="DefaultParagraphFont"/>
    <w:rsid w:val="00A63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8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4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5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74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6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2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81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8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78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73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0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99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63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42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47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69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26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53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4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76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38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51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01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06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63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26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67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3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15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60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40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6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6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0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7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1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37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08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60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4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9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7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88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74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4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0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70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16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66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2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18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5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38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72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4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7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0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45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4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87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94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08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8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8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5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0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39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14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64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87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49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54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01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94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1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72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93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66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49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55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92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64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71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1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71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31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26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14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0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8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3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31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19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3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2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82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75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74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20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42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67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58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30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7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5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82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4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2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69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43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4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95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8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0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63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3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99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0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89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0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87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3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00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38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1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1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16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00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8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6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73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68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5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46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5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2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75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33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00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4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93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22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44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63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31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7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1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8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7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8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4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1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89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6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8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4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7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51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87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62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65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74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3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01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17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80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55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59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74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3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59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9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1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06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0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2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05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4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4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51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84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11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4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7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07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10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32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7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8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3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2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33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0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0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14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39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25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61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6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6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17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7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7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4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55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69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69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50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94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85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84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08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77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9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75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67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0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06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38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81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7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5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7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9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15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67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36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90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5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9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73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0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43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63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74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1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16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12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87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96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96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2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67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05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93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6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9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90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36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98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76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7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29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7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79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7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22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99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96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13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02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3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80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6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4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5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26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55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58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29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8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5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2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95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4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1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1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1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72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1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59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65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9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08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8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41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54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17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8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78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0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49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52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60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54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59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17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64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9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23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84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87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9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4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39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67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17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0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07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3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1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15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12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26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78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24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82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13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7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16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08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2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28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81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0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24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97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87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90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7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55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21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7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0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3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02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83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58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0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13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72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66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60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95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71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67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7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1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65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93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6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96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41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8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24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6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6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48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70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7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5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96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0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5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0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1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65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62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3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44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8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0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3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3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8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2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2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1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2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6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8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80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42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32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Oliver</cp:lastModifiedBy>
  <cp:revision>81</cp:revision>
  <dcterms:created xsi:type="dcterms:W3CDTF">2021-05-09T17:41:00Z</dcterms:created>
  <dcterms:modified xsi:type="dcterms:W3CDTF">2024-01-09T09:08:00Z</dcterms:modified>
</cp:coreProperties>
</file>